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E832B" w14:textId="77777777" w:rsidR="00490417" w:rsidRPr="00C34959" w:rsidRDefault="00490417" w:rsidP="00490417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  <w:b/>
        </w:rPr>
        <w:t>Supplementary Table 1.</w:t>
      </w:r>
      <w:r w:rsidRPr="00C34959">
        <w:rPr>
          <w:rFonts w:ascii="Times New Roman" w:hAnsi="Times New Roman" w:cs="Arial"/>
        </w:rPr>
        <w:t xml:space="preserve"> Antibodies and immunohistochemical protocols.</w:t>
      </w:r>
    </w:p>
    <w:tbl>
      <w:tblPr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633"/>
        <w:gridCol w:w="684"/>
        <w:gridCol w:w="924"/>
        <w:gridCol w:w="1396"/>
        <w:gridCol w:w="715"/>
        <w:gridCol w:w="540"/>
        <w:gridCol w:w="900"/>
        <w:gridCol w:w="1058"/>
        <w:gridCol w:w="652"/>
        <w:gridCol w:w="916"/>
      </w:tblGrid>
      <w:tr w:rsidR="00490417" w:rsidRPr="00C34959" w14:paraId="4B5D4682" w14:textId="77777777" w:rsidTr="00CF3A2F">
        <w:trPr>
          <w:trHeight w:val="269"/>
        </w:trPr>
        <w:tc>
          <w:tcPr>
            <w:tcW w:w="9394" w:type="dxa"/>
            <w:gridSpan w:val="11"/>
            <w:shd w:val="clear" w:color="auto" w:fill="auto"/>
            <w:tcMar>
              <w:left w:w="108" w:type="dxa"/>
            </w:tcMar>
            <w:vAlign w:val="center"/>
          </w:tcPr>
          <w:p w14:paraId="13DAC8FD" w14:textId="77777777" w:rsidR="00490417" w:rsidRPr="00C34959" w:rsidRDefault="00490417" w:rsidP="00CF3A2F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34959">
              <w:rPr>
                <w:rFonts w:ascii="Arial" w:hAnsi="Arial" w:cs="Arial"/>
                <w:b/>
                <w:sz w:val="12"/>
                <w:szCs w:val="12"/>
              </w:rPr>
              <w:t>DAB immunolabeling of murine/human endolymphatic sac and kidney tissues</w:t>
            </w:r>
          </w:p>
        </w:tc>
      </w:tr>
      <w:tr w:rsidR="00490417" w:rsidRPr="00C34959" w14:paraId="20E3D7A0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466D6B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Primary AB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084752F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os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3346A19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Dilution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37B1680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Cat. #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2BF1D14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Vendor/source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76F5813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Fixative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436B8D6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IAR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01B66B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BT ampl.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0640D90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Secondary AB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0D25A6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ost</w:t>
            </w:r>
          </w:p>
        </w:tc>
      </w:tr>
      <w:tr w:rsidR="00490417" w:rsidRPr="00C34959" w14:paraId="7AAA040D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FD3C84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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5AB819A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63BC545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2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4AFC441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4ACC8F2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249BB2F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42E712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4B68A9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69F015B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3A7D797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621F0DB1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676A528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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74ED870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5761B39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4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A32991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6228ECC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570FDF0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16EB5EB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E9C75A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335A813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321B733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6D714804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C5D38E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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7F5D14E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30F83FC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3EB3AF5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0E5AE56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501FE58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72B64E7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6EC981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4D94D15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612F44D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32AB0D36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2DE4C61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C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3C8FB43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001C91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2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0F8B93A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GTX41969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8AB441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GeneTex, Irvine, C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5D6097A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5DA5AA7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789932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33DF765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1ECCD24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26F30625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6726A54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OMK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509FC51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1C59394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25F759E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PC-001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1D407EC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lomone Labs, Jerusalem, Israel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E4BA6C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4749F30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AFCA84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49D1BFF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EBDEB2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7FB3FFA2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43F7E2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KA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22D7674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3CA2B33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50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48C302D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31B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C50466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r. G. Siegel, Ann Arbor, MI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2EAA7B0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/FG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5D3F3EB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E55FDF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23FE01B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6294C0C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4FF07FCF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3762E14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MR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67699C0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Mouse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5994026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1E2CE9E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MR1-18 1D5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C17385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SHB, University of Iowa, Iowa City, I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1DA06A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/FG/FG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43DF75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8472AD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3D441AB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mouse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8C2457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2E1C18DB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864196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GR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132FE2F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2F22969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5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CF8D50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M-20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511279F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anta Cruz, Dallas, TX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CDEBB1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/FG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17BB8B6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0E02E3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035A8DA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43F877E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06CE254C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06F257C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SGK1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1A1E85C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1FFEC8E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0C6E4D2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P7056a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E9318C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gent, San Diego, C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C2A5FE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30AF455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F03FBA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66D97EA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40DD59E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5045014B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2D79813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WNK4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295E119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18D4963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2E93416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B600-284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623FDCB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vus Biologicals, Littleton, CO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7030DF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5B3C242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D44FC4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4A8F54D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7B75BA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2A81DFE6" w14:textId="77777777" w:rsidTr="00CF3A2F">
        <w:trPr>
          <w:trHeight w:val="125"/>
        </w:trPr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024F876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EDD4-2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400AE04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C4BA7F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5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7D769B5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21698-1-AP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4A32743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teintech, Rosemont, IL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0CA1DF9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390C5E4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A88C3B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5BCA51F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BB6AFC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5EF6497E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377516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11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</w:t>
            </w:r>
            <w:r w:rsidRPr="00C34959">
              <w:rPr>
                <w:rFonts w:ascii="Arial" w:hAnsi="Arial" w:cs="Arial"/>
                <w:sz w:val="12"/>
                <w:szCs w:val="12"/>
              </w:rPr>
              <w:t>-HSD2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237A7D8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heep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2D2ED58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78C3417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1296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5B3316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Chemicon Millipore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767ACE5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G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604A2FE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91B899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507AC1F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sheep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1071207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71777F1B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296E5AB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TMPRSS3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0999EBB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0F4231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3,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60F32D3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AB4502773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6C1AFE4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igma-Aldrich (Merck), St. Louis, MO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29A05C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/FG/FG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49DD1D7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2C0BE4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7750149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5632AF2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7EBDBDBB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1054114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IBA1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04272B4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6DB3366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’0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0F39F1F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019-19741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D03882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Wako Chemicals USA Inc, Richmond, V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B8A7B8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/FA/FG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1AB201E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A009BB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710" w:type="dxa"/>
            <w:gridSpan w:val="2"/>
            <w:shd w:val="clear" w:color="auto" w:fill="auto"/>
            <w:tcMar>
              <w:left w:w="108" w:type="dxa"/>
            </w:tcMar>
          </w:tcPr>
          <w:p w14:paraId="4461B0C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Bt anti-rabbi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2C806E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</w:tr>
      <w:tr w:rsidR="00490417" w:rsidRPr="00C34959" w14:paraId="29E12927" w14:textId="77777777" w:rsidTr="00CF3A2F">
        <w:trPr>
          <w:trHeight w:val="377"/>
        </w:trPr>
        <w:tc>
          <w:tcPr>
            <w:tcW w:w="9394" w:type="dxa"/>
            <w:gridSpan w:val="11"/>
            <w:shd w:val="clear" w:color="auto" w:fill="auto"/>
            <w:tcMar>
              <w:left w:w="108" w:type="dxa"/>
            </w:tcMar>
            <w:vAlign w:val="center"/>
          </w:tcPr>
          <w:p w14:paraId="5024ABD7" w14:textId="77777777" w:rsidR="00490417" w:rsidRPr="00C34959" w:rsidRDefault="00490417" w:rsidP="00CF3A2F">
            <w:pPr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b/>
                <w:sz w:val="12"/>
                <w:szCs w:val="12"/>
              </w:rPr>
              <w:t>Fluorescence Immunolabeling of murine endolymphatic sac and kidney tissues</w:t>
            </w:r>
          </w:p>
        </w:tc>
      </w:tr>
      <w:tr w:rsidR="00490417" w:rsidRPr="00C34959" w14:paraId="041CD03B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3DF4930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Primary antibody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6AB9A04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os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6E45AB3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Dilution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01C723E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Cat. #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4FB8CED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Vendor/source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7FE43FA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Fixative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726C202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IAR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91A2A2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BT amplification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3BCFAD4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Secondary antibody</w:t>
            </w:r>
          </w:p>
        </w:tc>
        <w:tc>
          <w:tcPr>
            <w:tcW w:w="652" w:type="dxa"/>
            <w:shd w:val="clear" w:color="auto" w:fill="auto"/>
          </w:tcPr>
          <w:p w14:paraId="29373C7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Host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471823A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i/>
                <w:sz w:val="12"/>
                <w:szCs w:val="12"/>
              </w:rPr>
            </w:pPr>
            <w:r w:rsidRPr="00C34959">
              <w:rPr>
                <w:rFonts w:ascii="Arial" w:hAnsi="Arial" w:cs="Arial"/>
                <w:i/>
                <w:sz w:val="12"/>
                <w:szCs w:val="12"/>
              </w:rPr>
              <w:t>Fluorescent tag</w:t>
            </w:r>
          </w:p>
        </w:tc>
      </w:tr>
      <w:tr w:rsidR="00490417" w:rsidRPr="00C34959" w14:paraId="6DBF3522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606D25F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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56579B2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9E8EAA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777E282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DD7888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109DA8F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B66EFB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707AC0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4C5F733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04D4DE2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55C373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5D7E6892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B6658C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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0069AFA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183705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3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A79333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6AF829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63226C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D07BD8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CFE8DD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4C94CBA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0356597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22B38EE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042EA568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57E806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</w:t>
            </w:r>
            <w:r w:rsidRPr="00C34959">
              <w:rPr>
                <w:rFonts w:ascii="Arial" w:hAnsi="Arial" w:cs="Arial"/>
                <w:sz w:val="12"/>
                <w:szCs w:val="12"/>
              </w:rPr>
              <w:t>ENa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7110E7A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3094C62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5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6823B4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5D29EC3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Prof. J. Loffing, Zurich, Switzerland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2C57BB6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3CBCDB1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42F0E6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0C484C9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4CAF78D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2BC12E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1525CB92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0C8C26B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CC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77B5A06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0DD72B8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12AE592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GTX41969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459FD97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GeneTex, Irvine, C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20671E2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2EFB6E5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EC3F83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3F1600D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4A2B0E0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0C6C94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71F61298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65FF5AD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OMK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104D73F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06661CC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166BB10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PC-001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C740BA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lomone Labs, Jerusalem, Israel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4AEED30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4722FF4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4A7F5B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5A89A2A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6D30C2B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2AAEA9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4CAD8995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0834417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KA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57C0408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0578742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8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790BDDD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31B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574A88B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r. G. Siegel, Ann Arbor, MI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16C18B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AFD19D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AD4520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2E5A932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63CB3D9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707AE1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30B4EF29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3883F6F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MR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39A53EE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Mouse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136B55C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2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17C7553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MR1-18 1D5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551C09B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SHB, University of Iowa, Iowa City, I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2FADDEA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3C430AA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2FC70A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597B65A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mouse, biotinylated</w:t>
            </w:r>
          </w:p>
        </w:tc>
        <w:tc>
          <w:tcPr>
            <w:tcW w:w="652" w:type="dxa"/>
            <w:shd w:val="clear" w:color="auto" w:fill="auto"/>
          </w:tcPr>
          <w:p w14:paraId="6DF88CF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7344C7E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treptavidin, Alexa Fluor 488</w:t>
            </w:r>
          </w:p>
        </w:tc>
      </w:tr>
      <w:tr w:rsidR="00490417" w:rsidRPr="00C34959" w14:paraId="04C3060F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2847CB7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GR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655475D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43946A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458E33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M-20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7112822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anta Cruz, Dallas, TX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E193BE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591C36C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A6E681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689C984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5A8B4FD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2D828F5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01D49614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48CC190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SGK1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58EA235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295AF17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20ED22F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P7056a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4462357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gent, San Diego, C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06A90B3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1E20FF2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2EA16E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197E30B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191F42A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5F4C012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198C5DA4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538E222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WNK4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0EC033E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E94866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22F4001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B600-284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05B37B4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vus Biologicals, Littleton, CO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518DD46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491A12F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856534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72C520C1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0F86902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38546AA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490417" w:rsidRPr="00C34959" w14:paraId="40B5FC0C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38F10F4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NEDD4-2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12E4FC0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Mouse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5A65AF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3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09FC59D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58093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10FA297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cam, Cambridge, MA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3FDD3CA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256C4BD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6A6AFB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03B061F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mouse, biotinylated</w:t>
            </w:r>
          </w:p>
        </w:tc>
        <w:tc>
          <w:tcPr>
            <w:tcW w:w="652" w:type="dxa"/>
            <w:shd w:val="clear" w:color="auto" w:fill="auto"/>
          </w:tcPr>
          <w:p w14:paraId="20AC049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23830D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treptavidin, Alexa Fluor 488</w:t>
            </w:r>
          </w:p>
        </w:tc>
      </w:tr>
      <w:tr w:rsidR="00490417" w:rsidRPr="00C34959" w14:paraId="70EE2E55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209339B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11</w:t>
            </w:r>
            <w:r w:rsidRPr="00C34959">
              <w:rPr>
                <w:rFonts w:ascii="Symbol" w:eastAsia="Symbol" w:hAnsi="Symbol" w:cs="Symbol"/>
                <w:sz w:val="12"/>
                <w:szCs w:val="12"/>
              </w:rPr>
              <w:t></w:t>
            </w:r>
            <w:r w:rsidRPr="00C34959">
              <w:rPr>
                <w:rFonts w:ascii="Arial" w:hAnsi="Arial" w:cs="Arial"/>
                <w:sz w:val="12"/>
                <w:szCs w:val="12"/>
              </w:rPr>
              <w:t>-HSD2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4B192A4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heep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1F77734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1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448E5F4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B1296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24EB1E7C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Chemicon Millipore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6AFD4B2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1238AAF4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3030452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45C981A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sheep, Alexa 568</w:t>
            </w:r>
          </w:p>
        </w:tc>
        <w:tc>
          <w:tcPr>
            <w:tcW w:w="652" w:type="dxa"/>
            <w:shd w:val="clear" w:color="auto" w:fill="auto"/>
          </w:tcPr>
          <w:p w14:paraId="5E80930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05964553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90417" w:rsidRPr="00C34959" w14:paraId="5B81378E" w14:textId="77777777" w:rsidTr="00CF3A2F">
        <w:tc>
          <w:tcPr>
            <w:tcW w:w="976" w:type="dxa"/>
            <w:shd w:val="clear" w:color="auto" w:fill="auto"/>
            <w:tcMar>
              <w:left w:w="108" w:type="dxa"/>
            </w:tcMar>
          </w:tcPr>
          <w:p w14:paraId="7C746105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TMPRSS3</w:t>
            </w:r>
          </w:p>
        </w:tc>
        <w:tc>
          <w:tcPr>
            <w:tcW w:w="633" w:type="dxa"/>
            <w:shd w:val="clear" w:color="auto" w:fill="auto"/>
            <w:tcMar>
              <w:left w:w="108" w:type="dxa"/>
            </w:tcMar>
          </w:tcPr>
          <w:p w14:paraId="17BAFD9F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Rabbit</w:t>
            </w:r>
          </w:p>
        </w:tc>
        <w:tc>
          <w:tcPr>
            <w:tcW w:w="684" w:type="dxa"/>
            <w:shd w:val="clear" w:color="auto" w:fill="auto"/>
            <w:tcMar>
              <w:left w:w="108" w:type="dxa"/>
            </w:tcMar>
          </w:tcPr>
          <w:p w14:paraId="7BA07986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1:400</w:t>
            </w:r>
          </w:p>
        </w:tc>
        <w:tc>
          <w:tcPr>
            <w:tcW w:w="924" w:type="dxa"/>
            <w:shd w:val="clear" w:color="auto" w:fill="auto"/>
            <w:tcMar>
              <w:left w:w="108" w:type="dxa"/>
            </w:tcMar>
          </w:tcPr>
          <w:p w14:paraId="566315CB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AB4502773</w:t>
            </w:r>
          </w:p>
        </w:tc>
        <w:tc>
          <w:tcPr>
            <w:tcW w:w="1396" w:type="dxa"/>
            <w:shd w:val="clear" w:color="auto" w:fill="auto"/>
            <w:tcMar>
              <w:left w:w="108" w:type="dxa"/>
            </w:tcMar>
          </w:tcPr>
          <w:p w14:paraId="3248005D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Sigma-Aldrich (Merck), St. Louis, MO</w:t>
            </w:r>
          </w:p>
        </w:tc>
        <w:tc>
          <w:tcPr>
            <w:tcW w:w="715" w:type="dxa"/>
            <w:shd w:val="clear" w:color="auto" w:fill="auto"/>
            <w:tcMar>
              <w:left w:w="108" w:type="dxa"/>
            </w:tcMar>
          </w:tcPr>
          <w:p w14:paraId="0F42ADAE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FA</w:t>
            </w:r>
          </w:p>
        </w:tc>
        <w:tc>
          <w:tcPr>
            <w:tcW w:w="540" w:type="dxa"/>
            <w:shd w:val="clear" w:color="auto" w:fill="auto"/>
            <w:tcMar>
              <w:left w:w="108" w:type="dxa"/>
            </w:tcMar>
          </w:tcPr>
          <w:p w14:paraId="0C0DA10A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1E7B249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058" w:type="dxa"/>
            <w:shd w:val="clear" w:color="auto" w:fill="auto"/>
            <w:tcMar>
              <w:left w:w="108" w:type="dxa"/>
            </w:tcMar>
          </w:tcPr>
          <w:p w14:paraId="30AF501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Anti-rabbit, Alexa 568</w:t>
            </w:r>
          </w:p>
        </w:tc>
        <w:tc>
          <w:tcPr>
            <w:tcW w:w="652" w:type="dxa"/>
            <w:shd w:val="clear" w:color="auto" w:fill="auto"/>
          </w:tcPr>
          <w:p w14:paraId="50A07DB0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Donkey</w:t>
            </w: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</w:tcPr>
          <w:p w14:paraId="3802B908" w14:textId="77777777" w:rsidR="00490417" w:rsidRPr="00C34959" w:rsidRDefault="00490417" w:rsidP="00CF3A2F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C34959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</w:tbl>
    <w:p w14:paraId="073D1FA7" w14:textId="77777777" w:rsidR="00490417" w:rsidRDefault="00490417" w:rsidP="00490417">
      <w:pPr>
        <w:contextualSpacing/>
        <w:rPr>
          <w:rFonts w:ascii="Times New Roman" w:hAnsi="Times New Roman" w:cs="Arial"/>
        </w:rPr>
      </w:pPr>
    </w:p>
    <w:p w14:paraId="4EF3EDB5" w14:textId="77777777" w:rsidR="00490417" w:rsidRPr="00C34959" w:rsidRDefault="00490417" w:rsidP="00490417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</w:rPr>
        <w:t>(BT, biotinylated tyramine; F, 10 % neutral buffered formalin; FA, F + 1 % glacial acetic acid; FG, F + 0.2 % glutaraldehyde; FGA, FA + 0.2 % glutaraldehyde; HIAR, heat-induced antigen retrieval)</w:t>
      </w:r>
      <w:r>
        <w:rPr>
          <w:rFonts w:ascii="Times New Roman" w:hAnsi="Times New Roman" w:cs="Arial"/>
        </w:rPr>
        <w:t>.</w:t>
      </w:r>
      <w:bookmarkStart w:id="0" w:name="_GoBack"/>
      <w:bookmarkEnd w:id="0"/>
    </w:p>
    <w:p w14:paraId="7EF320C0" w14:textId="77777777" w:rsidR="00036886" w:rsidRDefault="00490417"/>
    <w:sectPr w:rsidR="00036886" w:rsidSect="00CF1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417"/>
    <w:rsid w:val="00046781"/>
    <w:rsid w:val="0005304A"/>
    <w:rsid w:val="00072C38"/>
    <w:rsid w:val="00086C11"/>
    <w:rsid w:val="000D66E5"/>
    <w:rsid w:val="000E4C04"/>
    <w:rsid w:val="000F21A2"/>
    <w:rsid w:val="000F7F0E"/>
    <w:rsid w:val="0010197D"/>
    <w:rsid w:val="001372BF"/>
    <w:rsid w:val="0016006F"/>
    <w:rsid w:val="00170C6B"/>
    <w:rsid w:val="00190A97"/>
    <w:rsid w:val="002143FD"/>
    <w:rsid w:val="00216771"/>
    <w:rsid w:val="00221506"/>
    <w:rsid w:val="00243CD0"/>
    <w:rsid w:val="00250AE3"/>
    <w:rsid w:val="002703E2"/>
    <w:rsid w:val="002745C1"/>
    <w:rsid w:val="002E5490"/>
    <w:rsid w:val="002F3963"/>
    <w:rsid w:val="00334264"/>
    <w:rsid w:val="00335E96"/>
    <w:rsid w:val="00346E6B"/>
    <w:rsid w:val="00355BE0"/>
    <w:rsid w:val="00383364"/>
    <w:rsid w:val="00406AAE"/>
    <w:rsid w:val="004109F8"/>
    <w:rsid w:val="00486A17"/>
    <w:rsid w:val="00490417"/>
    <w:rsid w:val="004A0760"/>
    <w:rsid w:val="004B6B41"/>
    <w:rsid w:val="00512639"/>
    <w:rsid w:val="005258A1"/>
    <w:rsid w:val="005426ED"/>
    <w:rsid w:val="00552F64"/>
    <w:rsid w:val="005752E4"/>
    <w:rsid w:val="006360A1"/>
    <w:rsid w:val="0067539F"/>
    <w:rsid w:val="006924DD"/>
    <w:rsid w:val="006A46A9"/>
    <w:rsid w:val="006B7725"/>
    <w:rsid w:val="00701520"/>
    <w:rsid w:val="007278F9"/>
    <w:rsid w:val="00764E4E"/>
    <w:rsid w:val="007714D9"/>
    <w:rsid w:val="007837B9"/>
    <w:rsid w:val="007C64D1"/>
    <w:rsid w:val="00810542"/>
    <w:rsid w:val="008137C3"/>
    <w:rsid w:val="008218E0"/>
    <w:rsid w:val="008618B1"/>
    <w:rsid w:val="008C5BA4"/>
    <w:rsid w:val="00911B11"/>
    <w:rsid w:val="00946696"/>
    <w:rsid w:val="009A671C"/>
    <w:rsid w:val="009E1042"/>
    <w:rsid w:val="009F1D50"/>
    <w:rsid w:val="00A43BC2"/>
    <w:rsid w:val="00AC68D1"/>
    <w:rsid w:val="00AF7E7A"/>
    <w:rsid w:val="00B03180"/>
    <w:rsid w:val="00B173F6"/>
    <w:rsid w:val="00B256E8"/>
    <w:rsid w:val="00BC5A1C"/>
    <w:rsid w:val="00BD53A3"/>
    <w:rsid w:val="00C10376"/>
    <w:rsid w:val="00C13306"/>
    <w:rsid w:val="00C354B2"/>
    <w:rsid w:val="00C4475F"/>
    <w:rsid w:val="00C54E35"/>
    <w:rsid w:val="00C77F27"/>
    <w:rsid w:val="00C846FF"/>
    <w:rsid w:val="00C858E4"/>
    <w:rsid w:val="00CC05C0"/>
    <w:rsid w:val="00CD566F"/>
    <w:rsid w:val="00CF189B"/>
    <w:rsid w:val="00D679C8"/>
    <w:rsid w:val="00D851DC"/>
    <w:rsid w:val="00D939DB"/>
    <w:rsid w:val="00D93BB1"/>
    <w:rsid w:val="00DE1BCE"/>
    <w:rsid w:val="00E002D3"/>
    <w:rsid w:val="00E469BB"/>
    <w:rsid w:val="00E8427E"/>
    <w:rsid w:val="00E87863"/>
    <w:rsid w:val="00EA50CF"/>
    <w:rsid w:val="00EA73E2"/>
    <w:rsid w:val="00EE156F"/>
    <w:rsid w:val="00F132FD"/>
    <w:rsid w:val="00F64D00"/>
    <w:rsid w:val="00F67A85"/>
    <w:rsid w:val="00F8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600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9</Characters>
  <Application>Microsoft Macintosh Word</Application>
  <DocSecurity>0</DocSecurity>
  <Lines>24</Lines>
  <Paragraphs>6</Paragraphs>
  <ScaleCrop>false</ScaleCrop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ckhard</dc:creator>
  <cp:keywords/>
  <dc:description/>
  <cp:lastModifiedBy>Andreas Eckhard</cp:lastModifiedBy>
  <cp:revision>1</cp:revision>
  <dcterms:created xsi:type="dcterms:W3CDTF">2018-08-08T20:33:00Z</dcterms:created>
  <dcterms:modified xsi:type="dcterms:W3CDTF">2018-08-08T20:34:00Z</dcterms:modified>
</cp:coreProperties>
</file>